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432"/>
        <w:gridCol w:w="851"/>
        <w:gridCol w:w="1132"/>
        <w:gridCol w:w="1985"/>
        <w:gridCol w:w="1700"/>
        <w:gridCol w:w="143"/>
        <w:gridCol w:w="849"/>
      </w:tblGrid>
      <w:tr w:rsidR="00F34EA5" w:rsidRPr="007F01F7" w14:paraId="5C4C50B4" w14:textId="77777777" w:rsidTr="00C6032B">
        <w:trPr>
          <w:trHeight w:val="75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60B6AA" w14:textId="1CFFBEE3" w:rsidR="00F34EA5" w:rsidRPr="009A1B91" w:rsidRDefault="006279B1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upplementary table 2</w:t>
            </w:r>
            <w:r w:rsidR="00F34EA5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. In-hospital investigations </w:t>
            </w:r>
            <w:r w:rsidR="00BE7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in </w:t>
            </w:r>
            <w:r w:rsidR="006A0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248 traumatic cardiac arrest patients. </w:t>
            </w:r>
          </w:p>
        </w:tc>
      </w:tr>
      <w:tr w:rsidR="00F34EA5" w:rsidRPr="009A1B91" w14:paraId="37BB9381" w14:textId="77777777" w:rsidTr="00B10D09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0E506" w14:textId="77777777" w:rsidR="00F34EA5" w:rsidRPr="009A1B91" w:rsidRDefault="00F34EA5" w:rsidP="009A1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1F1D0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2734" w:type="pct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1A872BA" w14:textId="77777777" w:rsidR="00F34EA5" w:rsidRPr="009A1B91" w:rsidRDefault="00F34EA5" w:rsidP="009A1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Outcome at 30 day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6085C" w14:textId="77777777" w:rsidR="00F34EA5" w:rsidRPr="009A1B91" w:rsidRDefault="00F34EA5" w:rsidP="009A1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5628C0" w:rsidRPr="009A1B91" w14:paraId="64219F76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169840" w14:textId="77777777" w:rsidR="00F34EA5" w:rsidRPr="00C6032B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C60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DBA7AB" w14:textId="77777777" w:rsidR="00F34EA5" w:rsidRPr="00C6032B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C603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Total cohort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0B7C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Dea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6F0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live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C8D3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P-value</w:t>
            </w:r>
          </w:p>
        </w:tc>
      </w:tr>
      <w:tr w:rsidR="00B10D09" w:rsidRPr="009A1B91" w14:paraId="2BAD7F8F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EF6C1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11F88F" w14:textId="45A23EA9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(</w:t>
            </w:r>
            <w:r w:rsidR="002B73ED"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</w:t>
            </w: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=284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794FE8" w14:textId="56A5CF2B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(</w:t>
            </w:r>
            <w:r w:rsidR="002B73ED"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</w:t>
            </w: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=254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FB3579" w14:textId="3430A4EA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(</w:t>
            </w:r>
            <w:r w:rsidR="002B73ED"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</w:t>
            </w: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=30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3F33A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076AB586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036E6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Reactive pupil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AE92D9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623A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2B4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255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0082298A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C29D6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 Yes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CB24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2 (14.8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73C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5 (9.8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C03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7 (56.7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B65EF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0.001</w:t>
            </w:r>
          </w:p>
        </w:tc>
      </w:tr>
      <w:tr w:rsidR="00B10D09" w:rsidRPr="009A1B91" w14:paraId="52D483E6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8050F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  No 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E4E81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76 (62.0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49C6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7 (66.9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8F4C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6 (20.0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663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061AE8CB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D4F296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 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2AC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66 (23.2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D64F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9 (23.2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E4926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 (23.3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165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03DA2A43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61576A" w14:textId="63614F28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Haemoglobin (g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 L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sv-SE"/>
              </w:rPr>
              <w:t>-1</w:t>
            </w: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634E2A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74E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AA7D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5395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29D2FC6D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94097B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 Median [IQR]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95EA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24.0 [102.0-138.0]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10DE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23.0 [112.0-136.0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ECD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29.0 [100.0-142.0]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1C5ED" w14:textId="408AE946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.4</w:t>
            </w:r>
            <w:r w:rsidR="002B73ED"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</w:t>
            </w:r>
          </w:p>
        </w:tc>
      </w:tr>
      <w:tr w:rsidR="00B10D09" w:rsidRPr="009A1B91" w14:paraId="10D9595C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2AA795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 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CBA1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8 (52.1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CAC8" w14:textId="3F65BB00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7 (57.9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5F0F" w14:textId="4C8E8804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 (3.3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746D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67B7C425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45D724" w14:textId="1EF413E5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Fibrinogen (g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 L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sv-SE"/>
              </w:rPr>
              <w:t>-1</w:t>
            </w: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5B6D2C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1CCE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5F35D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5F94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49FBEA43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ECAC9D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 Median [IQR]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6CF7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.6 [1.0-2.2]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C63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.5 [1-2.2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4E5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.1 [1.4-2.3]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277D5" w14:textId="38A4E6E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.0</w:t>
            </w:r>
            <w:r w:rsidR="002B73ED"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</w:t>
            </w:r>
          </w:p>
        </w:tc>
      </w:tr>
      <w:tr w:rsidR="00B10D09" w:rsidRPr="009A1B91" w14:paraId="03F4A076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56FBE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 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DEE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9 (56.0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53149" w14:textId="57EC589F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5 (61.0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0854D" w14:textId="01E169EF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 (13.3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B54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03B74003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BC8F8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PTT (seconds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DB24E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A8BA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AB0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317C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5BC499E8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1F5E0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 Median [IQR]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E91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3.0 [28.3-73]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FA3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7.0 [32.0-80.0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2CD5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0.0 [23.5-38.0]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7A0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&lt;0.001</w:t>
            </w:r>
          </w:p>
        </w:tc>
      </w:tr>
      <w:tr w:rsidR="00B10D09" w:rsidRPr="009A1B91" w14:paraId="665FA323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514ACD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 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551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8 (55.6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48AB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5 (61.0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734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 (10.0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5C9C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25DDF417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026714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INR 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3963A6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BB0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190A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8D7F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7785A462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E9DD9D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edian [IQR]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9FE8" w14:textId="3852BB8A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.2 [1.0-1.3]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793F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.2 [1.1-1.3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E4A5E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.1 [1.1-1.3]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C1E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1F65C237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004706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A21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5 (54.6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68A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2 (59.8 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CB46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 (10.0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18E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0B4A3349" w14:textId="77777777" w:rsidTr="00FC3EE2">
        <w:trPr>
          <w:trHeight w:val="57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7BF644" w14:textId="77777777" w:rsidR="00FB50EB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Thrombocyte</w:t>
            </w:r>
            <w:r w:rsidR="00FB5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s </w:t>
            </w:r>
          </w:p>
          <w:p w14:paraId="1DD8744D" w14:textId="55A05223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(x10E9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L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sv-SE"/>
              </w:rPr>
              <w:t>-1</w:t>
            </w: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F269EB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1BD6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6B4D1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361C2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7C7FB5B2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9E28E6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lastRenderedPageBreak/>
              <w:t xml:space="preserve">  Median [IQR]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CDEE" w14:textId="36BAC612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85</w:t>
            </w:r>
            <w:r w:rsidR="00880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.0</w:t>
            </w: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[128.8-250.5]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FD27" w14:textId="4FF70E04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72.0 [115.8-248</w:t>
            </w:r>
            <w:r w:rsidR="00FC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.0</w:t>
            </w: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2EE4" w14:textId="2D0411A3" w:rsidR="008353FE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10</w:t>
            </w:r>
            <w:r w:rsidR="0064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.0</w:t>
            </w: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[169.2-</w:t>
            </w:r>
          </w:p>
          <w:p w14:paraId="0AAF84E8" w14:textId="490F605A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80.5]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A738E" w14:textId="007168F6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.0</w:t>
            </w:r>
            <w:r w:rsidR="0083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</w:t>
            </w:r>
          </w:p>
        </w:tc>
      </w:tr>
      <w:tr w:rsidR="00B10D09" w:rsidRPr="009A1B91" w14:paraId="668AF9B1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6A66D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 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7B8D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8 (55.6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B454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4 (60.6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C7C5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4 (13.3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8E75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69AC5B90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99D74F" w14:textId="70E26A3A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100b (µg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 L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sv-SE"/>
              </w:rPr>
              <w:t>-1</w:t>
            </w: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E5F40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E790A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7B0E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9CD5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1952AA14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418865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 Median [IQR]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3F71" w14:textId="58F18103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.4 [2.9-13.5]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A718" w14:textId="7C5AEBAF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.4 [4</w:t>
            </w:r>
            <w:r w:rsidR="002B73ED"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.0</w:t>
            </w: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-15.3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723C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.7 [1.9-8.0]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45DE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.009</w:t>
            </w:r>
          </w:p>
        </w:tc>
      </w:tr>
      <w:tr w:rsidR="00B10D09" w:rsidRPr="009A1B91" w14:paraId="2A5A8494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53883A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 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CD1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97 (69.4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07A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86 (72.7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680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1 (36.7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CBC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0D71A999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9CF71B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pH value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C0C2BE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BB749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313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6EE1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60C24BD2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840FB9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 Median [IQR]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0E7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.0 [6.9-7.2]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2BD8C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.0 [6.9-7.1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7C0D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7.2 [7.0-7.3]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D08B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.005</w:t>
            </w:r>
          </w:p>
        </w:tc>
      </w:tr>
      <w:tr w:rsidR="00B10D09" w:rsidRPr="009A1B91" w14:paraId="66B61A98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E3A3A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 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970B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33 (82.0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07C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19 (86.2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3B5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 (46.7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DDC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654135FF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F6A4B3" w14:textId="77777777" w:rsidR="00062FE5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Base deficit </w:t>
            </w:r>
          </w:p>
          <w:p w14:paraId="73272A5C" w14:textId="7B4E7BF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(mmol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 L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sv-SE"/>
              </w:rPr>
              <w:t>-1</w:t>
            </w: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90EFE7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03ABA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A1D4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F49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48CF17AA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C15C1E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 Median [IQR]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B4A1" w14:textId="24C379C5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2.0 [6.5-19</w:t>
            </w:r>
            <w:r w:rsidR="006A14A2"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.0</w:t>
            </w: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]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9542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.0 [9.5-20.8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9FC6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.5 [4.8-14.3]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5FB2" w14:textId="68B72BA1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.0</w:t>
            </w:r>
            <w:r w:rsidR="008349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</w:t>
            </w:r>
          </w:p>
        </w:tc>
      </w:tr>
      <w:tr w:rsidR="00B10D09" w:rsidRPr="009A1B91" w14:paraId="1A1AA30A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CBB31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 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6D7E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37 (83.5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F6971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23 (87.8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CF8C1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4 (46.7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E2BF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08136F51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ED6E9C" w14:textId="3E6CFC2B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Lactate (mmol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 L</w:t>
            </w:r>
            <w:r w:rsidR="00525E11"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sv-SE"/>
              </w:rPr>
              <w:t>-1</w:t>
            </w:r>
            <w:r w:rsidRPr="009A1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B8FE15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5A4C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CFA51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ADB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B10D09" w:rsidRPr="009A1B91" w14:paraId="0F6F8C70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A22E3F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 Median [IQR]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0D17" w14:textId="43EF2ECD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9.7 [6.0-15.1]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FBE8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0.8 [8.0-17.0]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3B0DF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.1 [3.1-11.9]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540B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0.001</w:t>
            </w:r>
          </w:p>
        </w:tc>
      </w:tr>
      <w:tr w:rsidR="00B10D09" w:rsidRPr="009A1B91" w14:paraId="50398323" w14:textId="77777777" w:rsidTr="00FC3EE2">
        <w:trPr>
          <w:trHeight w:val="300"/>
        </w:trPr>
        <w:tc>
          <w:tcPr>
            <w:tcW w:w="132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6B58C3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 Missing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13E5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207 (72.9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16FA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97 (77.6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7460B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0 (33.3%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E9F0" w14:textId="7777777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F34EA5" w:rsidRPr="007F01F7" w14:paraId="5370C63C" w14:textId="77777777" w:rsidTr="00C6032B">
        <w:trPr>
          <w:trHeight w:val="300"/>
        </w:trPr>
        <w:tc>
          <w:tcPr>
            <w:tcW w:w="5000" w:type="pct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968C595" w14:textId="7F93A347" w:rsidR="00F34EA5" w:rsidRPr="009A1B91" w:rsidRDefault="00F34EA5" w:rsidP="009A1B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All lab values were sampled in the trauma unit. </w:t>
            </w:r>
            <w:r w:rsidR="009A1B91" w:rsidRPr="009A1B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Differences between survivors and non-survivors at 30 days</w:t>
            </w:r>
            <w:r w:rsidR="009A1B91"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9A1B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were calculated with Wilcoxon signed rank test for numerical values and Chi-square test of independence for categorical values. </w:t>
            </w:r>
          </w:p>
        </w:tc>
      </w:tr>
    </w:tbl>
    <w:p w14:paraId="71913AAD" w14:textId="77777777" w:rsidR="009D3A5D" w:rsidRPr="009A1B91" w:rsidRDefault="009D3A5D" w:rsidP="009A1B9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D3A5D" w:rsidRPr="009A1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A5"/>
    <w:rsid w:val="00055B71"/>
    <w:rsid w:val="00062FE5"/>
    <w:rsid w:val="002B73ED"/>
    <w:rsid w:val="00497525"/>
    <w:rsid w:val="004B10AD"/>
    <w:rsid w:val="00525E11"/>
    <w:rsid w:val="005628C0"/>
    <w:rsid w:val="005A79DE"/>
    <w:rsid w:val="006279B1"/>
    <w:rsid w:val="00644539"/>
    <w:rsid w:val="006A084C"/>
    <w:rsid w:val="006A14A2"/>
    <w:rsid w:val="007F01F7"/>
    <w:rsid w:val="008349F6"/>
    <w:rsid w:val="008353FE"/>
    <w:rsid w:val="00880528"/>
    <w:rsid w:val="008F6F9A"/>
    <w:rsid w:val="009A1B91"/>
    <w:rsid w:val="009D3A5D"/>
    <w:rsid w:val="00B10D09"/>
    <w:rsid w:val="00BE708B"/>
    <w:rsid w:val="00C6032B"/>
    <w:rsid w:val="00F34EA5"/>
    <w:rsid w:val="00FB50EB"/>
    <w:rsid w:val="00FC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7BC6B"/>
  <w15:chartTrackingRefBased/>
  <w15:docId w15:val="{C8F1B73F-BFEC-479A-9C8C-FA741738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8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hlén</dc:creator>
  <cp:keywords/>
  <dc:description/>
  <cp:lastModifiedBy>Daniel Ohlén</cp:lastModifiedBy>
  <cp:revision>24</cp:revision>
  <dcterms:created xsi:type="dcterms:W3CDTF">2022-06-08T05:59:00Z</dcterms:created>
  <dcterms:modified xsi:type="dcterms:W3CDTF">2022-06-17T11:04:00Z</dcterms:modified>
</cp:coreProperties>
</file>